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885D3" w14:textId="78B43AAF" w:rsidR="0004792B" w:rsidRDefault="00062F87" w:rsidP="0004792B">
      <w:pPr>
        <w:spacing w:line="480" w:lineRule="auto"/>
        <w:rPr>
          <w:b/>
        </w:rPr>
      </w:pPr>
      <w:r>
        <w:rPr>
          <w:b/>
        </w:rPr>
        <w:t>SUPPLEMENT</w:t>
      </w:r>
      <w:r w:rsidR="00CF06BF">
        <w:rPr>
          <w:b/>
        </w:rPr>
        <w:t>AL METHODS</w:t>
      </w:r>
    </w:p>
    <w:p w14:paraId="6BF2C30C" w14:textId="53DCADA3" w:rsidR="0004792B" w:rsidRDefault="00E3330D" w:rsidP="0004792B">
      <w:pPr>
        <w:spacing w:line="480" w:lineRule="auto"/>
        <w:rPr>
          <w:b/>
        </w:rPr>
      </w:pPr>
      <w:r>
        <w:rPr>
          <w:b/>
        </w:rPr>
        <w:t>I</w:t>
      </w:r>
      <w:r w:rsidR="0004792B">
        <w:rPr>
          <w:b/>
        </w:rPr>
        <w:t>solation and validation</w:t>
      </w:r>
      <w:r>
        <w:rPr>
          <w:b/>
        </w:rPr>
        <w:t xml:space="preserve"> of small extracellular vesicles</w:t>
      </w:r>
    </w:p>
    <w:p w14:paraId="5B318391" w14:textId="7B24561D" w:rsidR="0004792B" w:rsidRDefault="00E640D3" w:rsidP="0004792B">
      <w:pPr>
        <w:spacing w:line="480" w:lineRule="auto"/>
      </w:pPr>
      <w:r>
        <w:rPr>
          <w:bCs/>
        </w:rPr>
        <w:t>S</w:t>
      </w:r>
      <w:r w:rsidRPr="00E640D3">
        <w:rPr>
          <w:bCs/>
        </w:rPr>
        <w:t>mall extracellular vesicles (</w:t>
      </w:r>
      <w:proofErr w:type="spellStart"/>
      <w:r w:rsidRPr="00E640D3">
        <w:rPr>
          <w:bCs/>
        </w:rPr>
        <w:t>sEVs</w:t>
      </w:r>
      <w:proofErr w:type="spellEnd"/>
      <w:r w:rsidRPr="00E640D3">
        <w:rPr>
          <w:bCs/>
        </w:rPr>
        <w:t>)</w:t>
      </w:r>
      <w:r w:rsidR="0004792B" w:rsidRPr="00E640D3">
        <w:rPr>
          <w:bCs/>
        </w:rPr>
        <w:t xml:space="preserve"> were</w:t>
      </w:r>
      <w:r w:rsidR="0004792B">
        <w:t xml:space="preserve"> isolated from plasma samples using </w:t>
      </w:r>
      <w:r w:rsidR="00E66A85">
        <w:t xml:space="preserve">the </w:t>
      </w:r>
      <w:r w:rsidR="0004792B">
        <w:t xml:space="preserve">Invitrogen Exosome </w:t>
      </w:r>
      <w:r w:rsidR="00E3330D">
        <w:t>P</w:t>
      </w:r>
      <w:r w:rsidR="0004792B">
        <w:t xml:space="preserve">recipitation </w:t>
      </w:r>
      <w:r w:rsidR="00E3330D">
        <w:t>K</w:t>
      </w:r>
      <w:r w:rsidR="0004792B">
        <w:t xml:space="preserve">it. </w:t>
      </w:r>
      <w:r w:rsidR="00E3330D">
        <w:t>The s</w:t>
      </w:r>
      <w:r w:rsidR="0004792B">
        <w:t xml:space="preserve">ize of </w:t>
      </w:r>
      <w:r>
        <w:t xml:space="preserve">the </w:t>
      </w:r>
      <w:proofErr w:type="spellStart"/>
      <w:r>
        <w:t>sEV</w:t>
      </w:r>
      <w:r w:rsidR="00E66A85">
        <w:t>s</w:t>
      </w:r>
      <w:proofErr w:type="spellEnd"/>
      <w:r w:rsidR="0004792B">
        <w:t xml:space="preserve"> was determined by </w:t>
      </w:r>
      <w:proofErr w:type="spellStart"/>
      <w:r w:rsidR="0004792B">
        <w:t>NanoSight</w:t>
      </w:r>
      <w:proofErr w:type="spellEnd"/>
      <w:r w:rsidR="0004792B">
        <w:t xml:space="preserve"> (</w:t>
      </w:r>
      <w:proofErr w:type="spellStart"/>
      <w:r w:rsidR="0004792B">
        <w:t>Malveran</w:t>
      </w:r>
      <w:proofErr w:type="spellEnd"/>
      <w:r w:rsidR="0004792B">
        <w:t xml:space="preserve"> NS300).</w:t>
      </w:r>
    </w:p>
    <w:p w14:paraId="15913436" w14:textId="237AE2CD" w:rsidR="0004792B" w:rsidRDefault="0004792B" w:rsidP="0004792B">
      <w:pPr>
        <w:spacing w:line="480" w:lineRule="auto"/>
        <w:rPr>
          <w:b/>
        </w:rPr>
      </w:pPr>
      <w:r>
        <w:rPr>
          <w:b/>
        </w:rPr>
        <w:t xml:space="preserve">Characterization of </w:t>
      </w:r>
      <w:proofErr w:type="spellStart"/>
      <w:r w:rsidR="00E640D3">
        <w:rPr>
          <w:b/>
        </w:rPr>
        <w:t>sEVs</w:t>
      </w:r>
      <w:proofErr w:type="spellEnd"/>
      <w:r w:rsidR="00E640D3">
        <w:rPr>
          <w:b/>
        </w:rPr>
        <w:t xml:space="preserve"> </w:t>
      </w:r>
      <w:r>
        <w:rPr>
          <w:b/>
        </w:rPr>
        <w:t>using western blot</w:t>
      </w:r>
    </w:p>
    <w:p w14:paraId="7E8CA99F" w14:textId="2EC856CA" w:rsidR="0004792B" w:rsidRDefault="0004792B" w:rsidP="0004792B">
      <w:pPr>
        <w:spacing w:line="480" w:lineRule="auto"/>
      </w:pPr>
      <w:r>
        <w:t>Total protein content (15</w:t>
      </w:r>
      <w:r w:rsidR="00E3330D">
        <w:t xml:space="preserve"> </w:t>
      </w:r>
      <w:r>
        <w:t>µg)</w:t>
      </w:r>
      <w:r w:rsidR="00E3330D">
        <w:t xml:space="preserve"> of </w:t>
      </w:r>
      <w:proofErr w:type="spellStart"/>
      <w:r w:rsidR="00E3330D">
        <w:t>sEVs</w:t>
      </w:r>
      <w:proofErr w:type="spellEnd"/>
      <w:r>
        <w:t xml:space="preserve"> was resolved in polyacrylamide gel electrophoresis and transferred into a polyvinylidene difluoride membrane. The membrane was blocked with 5% BSA in 1x Tris</w:t>
      </w:r>
      <w:r w:rsidR="00E66A85">
        <w:t>-</w:t>
      </w:r>
      <w:r>
        <w:t>buffered saline and was probed with CD9 (</w:t>
      </w:r>
      <w:proofErr w:type="spellStart"/>
      <w:r>
        <w:t>BioLegend</w:t>
      </w:r>
      <w:proofErr w:type="spellEnd"/>
      <w:r>
        <w:t xml:space="preserve">), CD63 (Santa Cruz), </w:t>
      </w:r>
      <w:proofErr w:type="spellStart"/>
      <w:r>
        <w:t>NFkB</w:t>
      </w:r>
      <w:proofErr w:type="spellEnd"/>
      <w:r>
        <w:t xml:space="preserve"> (Cell Signaling Technologies), 20S proteasome subunit a3 (Santa Cruz Biotechnology), </w:t>
      </w:r>
      <w:r w:rsidR="00E3330D">
        <w:t>l</w:t>
      </w:r>
      <w:r>
        <w:t xml:space="preserve">ipocalin (Abcam), TNFα and TGFβ (Cell </w:t>
      </w:r>
      <w:r w:rsidR="00E3330D">
        <w:t>Signaling</w:t>
      </w:r>
      <w:r>
        <w:t xml:space="preserve"> </w:t>
      </w:r>
      <w:r w:rsidRPr="000C29DF">
        <w:t>Technologies)</w:t>
      </w:r>
      <w:r w:rsidR="00E3330D" w:rsidRPr="000C29DF">
        <w:t>, which</w:t>
      </w:r>
      <w:r w:rsidRPr="000C29DF">
        <w:t xml:space="preserve"> were measured using specific antibodies. Binding was determined using secondary </w:t>
      </w:r>
      <w:r w:rsidR="00E3330D" w:rsidRPr="000C29DF">
        <w:t>antibodies</w:t>
      </w:r>
      <w:r w:rsidRPr="000C29DF">
        <w:t xml:space="preserve"> </w:t>
      </w:r>
      <w:r w:rsidR="000C29DF">
        <w:t>(</w:t>
      </w:r>
      <w:r w:rsidRPr="000C29DF">
        <w:t>anti</w:t>
      </w:r>
      <w:r w:rsidR="000C29DF">
        <w:t xml:space="preserve">-rabbit </w:t>
      </w:r>
      <w:r w:rsidR="00E3330D" w:rsidRPr="000C29DF">
        <w:t>l</w:t>
      </w:r>
      <w:r w:rsidRPr="000C29DF">
        <w:t>ipocalin, TNFα, TGFβ</w:t>
      </w:r>
      <w:r w:rsidR="00E3330D" w:rsidRPr="000C29DF">
        <w:t>, and</w:t>
      </w:r>
      <w:r w:rsidRPr="000C29DF">
        <w:t xml:space="preserve"> </w:t>
      </w:r>
      <w:proofErr w:type="spellStart"/>
      <w:r w:rsidRPr="000C29DF">
        <w:t>NFkB</w:t>
      </w:r>
      <w:proofErr w:type="spellEnd"/>
      <w:r w:rsidRPr="000C29DF">
        <w:t>) and (</w:t>
      </w:r>
      <w:r w:rsidR="000C29DF">
        <w:t xml:space="preserve">anti-mouse </w:t>
      </w:r>
      <w:r w:rsidRPr="000C29DF">
        <w:t>20S proteasome</w:t>
      </w:r>
      <w:r>
        <w:t>, CD63</w:t>
      </w:r>
      <w:r w:rsidR="00E3330D">
        <w:t>, and</w:t>
      </w:r>
      <w:r>
        <w:t xml:space="preserve"> CD9) conjugated </w:t>
      </w:r>
      <w:r w:rsidR="000C29DF">
        <w:t>w</w:t>
      </w:r>
      <w:r>
        <w:t>ith horseradish peroxidase. The blots were washed with TBS Tween (</w:t>
      </w:r>
      <w:proofErr w:type="spellStart"/>
      <w:r>
        <w:t>Thermo</w:t>
      </w:r>
      <w:proofErr w:type="spellEnd"/>
      <w:r>
        <w:t xml:space="preserve"> Fisher Scientific), developed using chemiluminescent horseradish peroxidase substrate (Millipore Sigma) and exposed using the Odyssey </w:t>
      </w:r>
      <w:proofErr w:type="spellStart"/>
      <w:r>
        <w:t>CLx</w:t>
      </w:r>
      <w:proofErr w:type="spellEnd"/>
      <w:r>
        <w:t xml:space="preserve"> Imaging System (LICOR Biosciences). The band intensity of </w:t>
      </w:r>
      <w:r w:rsidR="00E3330D">
        <w:t xml:space="preserve">the </w:t>
      </w:r>
      <w:r>
        <w:t>target protein was quantified using ImageJ software and normalized with CD9 and CD63.</w:t>
      </w:r>
    </w:p>
    <w:p w14:paraId="0BDC2088" w14:textId="56B63F2D" w:rsidR="00E3330D" w:rsidRPr="00E3330D" w:rsidRDefault="00E3330D" w:rsidP="0004792B">
      <w:pPr>
        <w:spacing w:line="480" w:lineRule="auto"/>
        <w:rPr>
          <w:b/>
          <w:bCs/>
        </w:rPr>
      </w:pPr>
      <w:r w:rsidRPr="00E3330D">
        <w:rPr>
          <w:b/>
          <w:bCs/>
        </w:rPr>
        <w:t xml:space="preserve">Statistical </w:t>
      </w:r>
      <w:r w:rsidR="00E66A85">
        <w:rPr>
          <w:b/>
          <w:bCs/>
        </w:rPr>
        <w:t>a</w:t>
      </w:r>
      <w:r w:rsidRPr="00E3330D">
        <w:rPr>
          <w:b/>
          <w:bCs/>
        </w:rPr>
        <w:t>nalysis</w:t>
      </w:r>
    </w:p>
    <w:p w14:paraId="755426D4" w14:textId="128DF7C5" w:rsidR="0004792B" w:rsidRDefault="0004792B" w:rsidP="0004792B">
      <w:pPr>
        <w:keepNext/>
        <w:keepLines/>
        <w:spacing w:line="480" w:lineRule="auto"/>
      </w:pPr>
      <w:r>
        <w:t xml:space="preserve">Student’s t test and paired t test were used as appropriate to compare the relative densities of </w:t>
      </w:r>
      <w:proofErr w:type="spellStart"/>
      <w:r w:rsidR="00E640D3">
        <w:t>sEVs</w:t>
      </w:r>
      <w:proofErr w:type="spellEnd"/>
      <w:r>
        <w:t xml:space="preserve"> isolated </w:t>
      </w:r>
      <w:r w:rsidR="00E640D3">
        <w:t>from</w:t>
      </w:r>
      <w:r>
        <w:t xml:space="preserve"> the samples. Statistical analyses were carried out using </w:t>
      </w:r>
      <w:proofErr w:type="spellStart"/>
      <w:r>
        <w:t>Graphpad</w:t>
      </w:r>
      <w:proofErr w:type="spellEnd"/>
      <w:r>
        <w:t xml:space="preserve"> Prism.   </w:t>
      </w:r>
    </w:p>
    <w:p w14:paraId="38628CC6" w14:textId="6D037A41" w:rsidR="0004792B" w:rsidRDefault="0004792B" w:rsidP="0004792B">
      <w:pPr>
        <w:spacing w:line="480" w:lineRule="auto"/>
        <w:rPr>
          <w:b/>
        </w:rPr>
      </w:pPr>
      <w:r>
        <w:rPr>
          <w:b/>
        </w:rPr>
        <w:t>Results</w:t>
      </w:r>
    </w:p>
    <w:p w14:paraId="13F2BF0E" w14:textId="339BD3E7" w:rsidR="0004792B" w:rsidRDefault="0004792B" w:rsidP="00E3330D">
      <w:pPr>
        <w:spacing w:line="480" w:lineRule="auto"/>
        <w:rPr>
          <w:b/>
        </w:rPr>
      </w:pPr>
      <w:r>
        <w:t xml:space="preserve">Compared to stable controls, patient 4 had a higher relative density of </w:t>
      </w:r>
      <w:proofErr w:type="spellStart"/>
      <w:r>
        <w:t>NFkB</w:t>
      </w:r>
      <w:proofErr w:type="spellEnd"/>
      <w:r>
        <w:t xml:space="preserve">, 20S proteasome, </w:t>
      </w:r>
      <w:r w:rsidR="00E3330D">
        <w:t>l</w:t>
      </w:r>
      <w:r>
        <w:t xml:space="preserve">ipocalin, TNFα, and TGFβ </w:t>
      </w:r>
      <w:r w:rsidR="00E3330D">
        <w:t xml:space="preserve">in </w:t>
      </w:r>
      <w:proofErr w:type="spellStart"/>
      <w:r w:rsidR="00E3330D">
        <w:t>sEVs</w:t>
      </w:r>
      <w:proofErr w:type="spellEnd"/>
      <w:r w:rsidR="00E3330D">
        <w:t xml:space="preserve"> isolated from</w:t>
      </w:r>
      <w:r>
        <w:t xml:space="preserve"> plasma samples obtained 9 months before and 1 year after the onset of </w:t>
      </w:r>
      <w:r w:rsidRPr="00E3330D">
        <w:t>CLAD</w:t>
      </w:r>
      <w:r w:rsidR="00E3330D" w:rsidRPr="00E3330D">
        <w:t xml:space="preserve"> </w:t>
      </w:r>
      <w:r w:rsidRPr="00E3330D">
        <w:t>(</w:t>
      </w:r>
      <w:r w:rsidR="00E3330D" w:rsidRPr="00E3330D">
        <w:t xml:space="preserve">P4B in </w:t>
      </w:r>
      <w:r w:rsidRPr="00E3330D">
        <w:t>Figure 3 in</w:t>
      </w:r>
      <w:r w:rsidR="00E3330D" w:rsidRPr="00E3330D">
        <w:t xml:space="preserve"> the</w:t>
      </w:r>
      <w:r w:rsidRPr="00E3330D">
        <w:t xml:space="preserve"> manuscript). The</w:t>
      </w:r>
      <w:r>
        <w:t xml:space="preserve"> differences in the relative density between </w:t>
      </w:r>
      <w:r w:rsidR="00E3330D">
        <w:t xml:space="preserve">two samples from </w:t>
      </w:r>
      <w:r>
        <w:t>patient two samples were not statistically significant.</w:t>
      </w:r>
    </w:p>
    <w:p w14:paraId="64579239" w14:textId="77777777" w:rsidR="002B77BE" w:rsidRDefault="002B77BE" w:rsidP="0004792B">
      <w:pPr>
        <w:spacing w:line="480" w:lineRule="auto"/>
        <w:rPr>
          <w:b/>
        </w:rPr>
        <w:sectPr w:rsidR="002B77BE" w:rsidSect="00796207">
          <w:foot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5DAFBE2B" w14:textId="5FE46632" w:rsidR="00CF06BF" w:rsidRDefault="00CF06BF" w:rsidP="0004792B">
      <w:pPr>
        <w:spacing w:line="480" w:lineRule="auto"/>
        <w:rPr>
          <w:b/>
        </w:rPr>
      </w:pPr>
      <w:r>
        <w:rPr>
          <w:b/>
        </w:rPr>
        <w:lastRenderedPageBreak/>
        <w:t>SUPPLEMENTAL FIGURE 1</w:t>
      </w:r>
    </w:p>
    <w:p w14:paraId="56C9F95F" w14:textId="7EF6E3C0" w:rsidR="0004792B" w:rsidRDefault="00062F87" w:rsidP="0004792B">
      <w:pPr>
        <w:spacing w:line="480" w:lineRule="auto"/>
      </w:pPr>
      <w:r>
        <w:t xml:space="preserve">Histopathology images of pleural decortication specimen </w:t>
      </w:r>
      <w:r w:rsidR="0004792B">
        <w:t>from</w:t>
      </w:r>
      <w:r>
        <w:t xml:space="preserve"> </w:t>
      </w:r>
      <w:r w:rsidR="00CF06BF">
        <w:t>p</w:t>
      </w:r>
      <w:r>
        <w:t>atient 4 showing pleural fibrosis. A</w:t>
      </w:r>
      <w:r w:rsidR="0004792B">
        <w:t>)</w:t>
      </w:r>
      <w:r>
        <w:t xml:space="preserve"> Low power microscopy (hematoxylin and eosin stain, original magnification) showing areas of pleural fibrosis characterized by areas of hypocellular collagen deposition. B</w:t>
      </w:r>
      <w:r w:rsidR="0004792B">
        <w:t>)</w:t>
      </w:r>
      <w:r>
        <w:t xml:space="preserve"> High power microscopy (hematoxylin and eosin stain, original magnification x10) showing pleural fibrosis with organizing hemothorax/blood clot and minimal, predominantly chron</w:t>
      </w:r>
      <w:r w:rsidR="0004792B">
        <w:t>i</w:t>
      </w:r>
      <w:r>
        <w:t>c inflamm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14"/>
        <w:gridCol w:w="6346"/>
      </w:tblGrid>
      <w:tr w:rsidR="002B77BE" w14:paraId="1689162F" w14:textId="77777777" w:rsidTr="002B77BE">
        <w:tc>
          <w:tcPr>
            <w:tcW w:w="6475" w:type="dxa"/>
          </w:tcPr>
          <w:p w14:paraId="269AF26F" w14:textId="22D3A949" w:rsidR="002B77BE" w:rsidRDefault="002B77BE" w:rsidP="0004792B">
            <w:pPr>
              <w:spacing w:line="480" w:lineRule="auto"/>
            </w:pPr>
            <w:r>
              <w:rPr>
                <w:b/>
                <w:noProof/>
                <w:lang w:val="en-US"/>
              </w:rPr>
              <w:drawing>
                <wp:inline distT="0" distB="0" distL="0" distR="0" wp14:anchorId="2D122446" wp14:editId="6744117E">
                  <wp:extent cx="4195212" cy="3162300"/>
                  <wp:effectExtent l="0" t="0" r="0" b="0"/>
                  <wp:docPr id="10" name="Picture 10" descr="C:\Users\dsindu\AppData\Local\Microsoft\Windows\INetCache\Content.Word\1PleuralFibrosi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dsindu\AppData\Local\Microsoft\Windows\INetCache\Content.Word\1PleuralFibrosi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6599" cy="31633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14:paraId="21535FA6" w14:textId="50270D48" w:rsidR="002B77BE" w:rsidRDefault="002B77BE" w:rsidP="0004792B">
            <w:pPr>
              <w:spacing w:line="480" w:lineRule="auto"/>
            </w:pPr>
            <w:r>
              <w:rPr>
                <w:noProof/>
              </w:rPr>
              <w:drawing>
                <wp:inline distT="0" distB="0" distL="0" distR="0" wp14:anchorId="05356F35" wp14:editId="7A63F1E7">
                  <wp:extent cx="4010356" cy="3147060"/>
                  <wp:effectExtent l="0" t="0" r="9525" b="0"/>
                  <wp:docPr id="140750977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16638" cy="31519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BB854AA" w14:textId="77777777" w:rsidR="002B77BE" w:rsidRDefault="002B77BE" w:rsidP="0004792B">
      <w:pPr>
        <w:spacing w:line="480" w:lineRule="auto"/>
      </w:pPr>
    </w:p>
    <w:p w14:paraId="0E918062" w14:textId="2DBF0EC4" w:rsidR="002B77BE" w:rsidRDefault="002B77BE" w:rsidP="002B77BE">
      <w:pPr>
        <w:spacing w:after="160" w:line="259" w:lineRule="auto"/>
        <w:rPr>
          <w:b/>
        </w:rPr>
        <w:sectPr w:rsidR="002B77BE" w:rsidSect="00796207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4F8D3B31" w14:textId="785EC445" w:rsidR="00CF06BF" w:rsidRDefault="00CF06BF" w:rsidP="0004792B">
      <w:pPr>
        <w:spacing w:line="480" w:lineRule="auto"/>
        <w:rPr>
          <w:b/>
        </w:rPr>
      </w:pPr>
      <w:r>
        <w:rPr>
          <w:b/>
        </w:rPr>
        <w:lastRenderedPageBreak/>
        <w:t>SUPPLEMENTAL FIGURE 2</w:t>
      </w:r>
    </w:p>
    <w:p w14:paraId="1CC1AE39" w14:textId="703AA2B3" w:rsidR="00062F87" w:rsidRPr="0004792B" w:rsidRDefault="00062F87" w:rsidP="0004792B">
      <w:pPr>
        <w:spacing w:line="480" w:lineRule="auto"/>
        <w:rPr>
          <w:bCs/>
        </w:rPr>
      </w:pPr>
      <w:r w:rsidRPr="0004792B">
        <w:rPr>
          <w:b/>
        </w:rPr>
        <w:t>ELISA/</w:t>
      </w:r>
      <w:r w:rsidR="0004792B" w:rsidRPr="0004792B">
        <w:rPr>
          <w:b/>
        </w:rPr>
        <w:t>w</w:t>
      </w:r>
      <w:r w:rsidRPr="0004792B">
        <w:rPr>
          <w:b/>
        </w:rPr>
        <w:t xml:space="preserve">estern </w:t>
      </w:r>
      <w:r w:rsidR="0004792B" w:rsidRPr="0004792B">
        <w:rPr>
          <w:b/>
        </w:rPr>
        <w:t>b</w:t>
      </w:r>
      <w:r w:rsidRPr="0004792B">
        <w:rPr>
          <w:b/>
        </w:rPr>
        <w:t>lot</w:t>
      </w:r>
      <w:r w:rsidR="0004792B" w:rsidRPr="0004792B">
        <w:rPr>
          <w:b/>
        </w:rPr>
        <w:t xml:space="preserve"> of</w:t>
      </w:r>
      <w:r w:rsidRPr="0004792B">
        <w:rPr>
          <w:b/>
        </w:rPr>
        <w:t xml:space="preserve"> </w:t>
      </w:r>
      <w:r w:rsidR="0004792B" w:rsidRPr="0004792B">
        <w:rPr>
          <w:b/>
        </w:rPr>
        <w:t>small extracellular vesicles</w:t>
      </w:r>
      <w:r w:rsidRPr="0004792B">
        <w:rPr>
          <w:b/>
        </w:rPr>
        <w:t xml:space="preserve"> i</w:t>
      </w:r>
      <w:r w:rsidR="0004792B" w:rsidRPr="0004792B">
        <w:rPr>
          <w:b/>
        </w:rPr>
        <w:t>solated from plasma from</w:t>
      </w:r>
      <w:r w:rsidRPr="0004792B">
        <w:rPr>
          <w:b/>
        </w:rPr>
        <w:t xml:space="preserve"> patient</w:t>
      </w:r>
      <w:r w:rsidR="0004792B" w:rsidRPr="0004792B">
        <w:rPr>
          <w:b/>
        </w:rPr>
        <w:t xml:space="preserve"> 4. </w:t>
      </w:r>
      <w:r w:rsidR="0004792B" w:rsidRPr="0004792B">
        <w:rPr>
          <w:bCs/>
        </w:rPr>
        <w:t>Red boxes indicate rows shown in</w:t>
      </w:r>
      <w:r w:rsidRPr="0004792B">
        <w:rPr>
          <w:bCs/>
        </w:rPr>
        <w:t xml:space="preserve"> Figure 3 </w:t>
      </w:r>
      <w:r w:rsidR="0004792B" w:rsidRPr="0004792B">
        <w:rPr>
          <w:bCs/>
        </w:rPr>
        <w:t>of</w:t>
      </w:r>
      <w:r w:rsidRPr="0004792B">
        <w:rPr>
          <w:bCs/>
        </w:rPr>
        <w:t xml:space="preserve"> </w:t>
      </w:r>
      <w:r w:rsidR="00E66A85">
        <w:rPr>
          <w:bCs/>
        </w:rPr>
        <w:t xml:space="preserve">the </w:t>
      </w:r>
      <w:r w:rsidRPr="0004792B">
        <w:rPr>
          <w:bCs/>
        </w:rPr>
        <w:t>manuscript</w:t>
      </w:r>
      <w:r w:rsidR="0004792B" w:rsidRPr="0004792B">
        <w:rPr>
          <w:bCs/>
        </w:rPr>
        <w:t>.</w:t>
      </w:r>
    </w:p>
    <w:p w14:paraId="4D4593F4" w14:textId="77777777" w:rsidR="00062F87" w:rsidRDefault="00062F87" w:rsidP="0004792B">
      <w:pPr>
        <w:spacing w:line="480" w:lineRule="auto"/>
        <w:ind w:hanging="450"/>
        <w:rPr>
          <w:b/>
        </w:rPr>
      </w:pPr>
      <w:r>
        <w:rPr>
          <w:b/>
          <w:noProof/>
          <w:lang w:val="en-US"/>
        </w:rPr>
        <w:drawing>
          <wp:inline distT="114300" distB="114300" distL="114300" distR="114300" wp14:anchorId="11BE750D" wp14:editId="5FA5050F">
            <wp:extent cx="5692140" cy="3558540"/>
            <wp:effectExtent l="0" t="0" r="3810" b="3810"/>
            <wp:docPr id="5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11"/>
                    <a:srcRect r="4647" b="16181"/>
                    <a:stretch>
                      <a:fillRect/>
                    </a:stretch>
                  </pic:blipFill>
                  <pic:spPr>
                    <a:xfrm>
                      <a:off x="0" y="0"/>
                      <a:ext cx="5692486" cy="355875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8F4322" w14:textId="77777777" w:rsidR="00353AFA" w:rsidRDefault="00353AFA" w:rsidP="0004792B">
      <w:pPr>
        <w:spacing w:line="480" w:lineRule="auto"/>
      </w:pPr>
    </w:p>
    <w:sectPr w:rsidR="00353AFA" w:rsidSect="00796207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BB1AF" w14:textId="77777777" w:rsidR="00547517" w:rsidRDefault="00547517">
      <w:pPr>
        <w:spacing w:line="240" w:lineRule="auto"/>
      </w:pPr>
      <w:r>
        <w:separator/>
      </w:r>
    </w:p>
  </w:endnote>
  <w:endnote w:type="continuationSeparator" w:id="0">
    <w:p w14:paraId="3F62EA2A" w14:textId="77777777" w:rsidR="00547517" w:rsidRDefault="005475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B2B06" w14:textId="77777777" w:rsidR="00906B13" w:rsidRDefault="00906B13">
    <w:pPr>
      <w:spacing w:after="160" w:line="259" w:lineRule="auto"/>
      <w:jc w:val="right"/>
      <w:rPr>
        <w:highlight w:val="yellow"/>
      </w:rPr>
    </w:pPr>
  </w:p>
  <w:p w14:paraId="3A4E8B3A" w14:textId="77777777" w:rsidR="00906B13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5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7471D" w14:textId="77777777" w:rsidR="00547517" w:rsidRDefault="00547517">
      <w:pPr>
        <w:spacing w:line="240" w:lineRule="auto"/>
      </w:pPr>
      <w:r>
        <w:separator/>
      </w:r>
    </w:p>
  </w:footnote>
  <w:footnote w:type="continuationSeparator" w:id="0">
    <w:p w14:paraId="037FEFEA" w14:textId="77777777" w:rsidR="00547517" w:rsidRDefault="0054751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2002F0"/>
    <w:multiLevelType w:val="multilevel"/>
    <w:tmpl w:val="BD8421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495536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F87"/>
    <w:rsid w:val="000153A8"/>
    <w:rsid w:val="0004792B"/>
    <w:rsid w:val="00062F87"/>
    <w:rsid w:val="000C29DF"/>
    <w:rsid w:val="00164E37"/>
    <w:rsid w:val="001A452C"/>
    <w:rsid w:val="001B06BE"/>
    <w:rsid w:val="002B77BE"/>
    <w:rsid w:val="00353AFA"/>
    <w:rsid w:val="003609FB"/>
    <w:rsid w:val="00400DDC"/>
    <w:rsid w:val="004C253B"/>
    <w:rsid w:val="00547517"/>
    <w:rsid w:val="00630E74"/>
    <w:rsid w:val="0073203D"/>
    <w:rsid w:val="00796207"/>
    <w:rsid w:val="00820FBD"/>
    <w:rsid w:val="00906B13"/>
    <w:rsid w:val="00932B1F"/>
    <w:rsid w:val="00942A2B"/>
    <w:rsid w:val="009F71C4"/>
    <w:rsid w:val="00B3406C"/>
    <w:rsid w:val="00C76B3C"/>
    <w:rsid w:val="00CC2D02"/>
    <w:rsid w:val="00CF06BF"/>
    <w:rsid w:val="00D42104"/>
    <w:rsid w:val="00D85857"/>
    <w:rsid w:val="00D90F09"/>
    <w:rsid w:val="00D95D96"/>
    <w:rsid w:val="00E01D3B"/>
    <w:rsid w:val="00E3330D"/>
    <w:rsid w:val="00E640D3"/>
    <w:rsid w:val="00E66A85"/>
    <w:rsid w:val="00E7158B"/>
    <w:rsid w:val="00EF3001"/>
    <w:rsid w:val="00F22016"/>
    <w:rsid w:val="00FC0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97660"/>
  <w15:chartTrackingRefBased/>
  <w15:docId w15:val="{EFB369F2-6A9C-4C51-9509-32F365157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62F87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2F8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62F87"/>
  </w:style>
  <w:style w:type="table" w:styleId="TableGrid">
    <w:name w:val="Table Grid"/>
    <w:basedOn w:val="TableNormal"/>
    <w:uiPriority w:val="39"/>
    <w:rsid w:val="00047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0D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D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DDC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D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DDC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paragraph" w:styleId="Revision">
    <w:name w:val="Revision"/>
    <w:hidden/>
    <w:uiPriority w:val="99"/>
    <w:semiHidden/>
    <w:rsid w:val="00630E74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690D4F-A5B4-4BC6-8B3C-152AC4FA0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64</Words>
  <Characters>2190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Nally</dc:creator>
  <cp:keywords/>
  <dc:description/>
  <cp:lastModifiedBy>Josie Thomas</cp:lastModifiedBy>
  <cp:revision>7</cp:revision>
  <dcterms:created xsi:type="dcterms:W3CDTF">2024-01-18T19:26:00Z</dcterms:created>
  <dcterms:modified xsi:type="dcterms:W3CDTF">2024-01-19T14:36:00Z</dcterms:modified>
</cp:coreProperties>
</file>